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D7A41" w14:textId="77777777" w:rsidR="00B6664E" w:rsidRPr="00421309" w:rsidRDefault="00B666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8D4212" w14:textId="77777777" w:rsidR="007D5CA0" w:rsidRPr="007B37B7" w:rsidRDefault="007D5CA0" w:rsidP="007D5CA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B37B7">
        <w:rPr>
          <w:rFonts w:ascii="Times New Roman" w:hAnsi="Times New Roman" w:cs="Times New Roman"/>
          <w:b/>
          <w:bCs/>
          <w:sz w:val="20"/>
          <w:szCs w:val="20"/>
        </w:rPr>
        <w:t>Supplementary date:</w:t>
      </w:r>
    </w:p>
    <w:p w14:paraId="58A5F494" w14:textId="03983F81" w:rsidR="00B6664E" w:rsidRPr="007B37B7" w:rsidRDefault="00440B05" w:rsidP="00225A93">
      <w:pPr>
        <w:rPr>
          <w:rFonts w:ascii="Times New Roman" w:hAnsi="Times New Roman" w:cs="Times New Roman"/>
          <w:sz w:val="20"/>
          <w:szCs w:val="20"/>
        </w:rPr>
      </w:pPr>
      <w:r w:rsidRPr="007B37B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6707E9C2" wp14:editId="051EC537">
            <wp:extent cx="3695700" cy="3232150"/>
            <wp:effectExtent l="0" t="0" r="0" b="6350"/>
            <wp:docPr id="3139653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AE9B7" w14:textId="577E962F" w:rsidR="00063203" w:rsidRPr="007B37B7" w:rsidRDefault="00063203" w:rsidP="00063203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37B7">
        <w:rPr>
          <w:rFonts w:ascii="Times New Roman" w:hAnsi="Times New Roman" w:cs="Times New Roman"/>
          <w:b/>
          <w:bCs/>
          <w:sz w:val="20"/>
          <w:szCs w:val="20"/>
        </w:rPr>
        <w:t>Supplementary Figure 1. Effects of MSC-CM on MSC senescence in ONFH.</w:t>
      </w:r>
      <w:r w:rsidRPr="007B37B7">
        <w:rPr>
          <w:rFonts w:ascii="Times New Roman" w:hAnsi="Times New Roman" w:cs="Times New Roman"/>
          <w:sz w:val="20"/>
          <w:szCs w:val="20"/>
        </w:rPr>
        <w:t xml:space="preserve"> Bone marrow cells were collected from the bone trabecular fragments of the ONFH transition</w:t>
      </w:r>
      <w:r w:rsidR="00947A4D" w:rsidRPr="007B37B7">
        <w:rPr>
          <w:rFonts w:ascii="Times New Roman" w:hAnsi="Times New Roman" w:cs="Times New Roman" w:hint="eastAsia"/>
          <w:sz w:val="20"/>
          <w:szCs w:val="20"/>
        </w:rPr>
        <w:t>al</w:t>
      </w:r>
      <w:r w:rsidRPr="007B37B7">
        <w:rPr>
          <w:rFonts w:ascii="Times New Roman" w:hAnsi="Times New Roman" w:cs="Times New Roman"/>
          <w:sz w:val="20"/>
          <w:szCs w:val="20"/>
        </w:rPr>
        <w:t xml:space="preserve"> region and cultured. Cells at the third passage were us</w:t>
      </w:r>
      <w:bookmarkStart w:id="0" w:name="_GoBack"/>
      <w:bookmarkEnd w:id="0"/>
      <w:r w:rsidRPr="007B37B7">
        <w:rPr>
          <w:rFonts w:ascii="Times New Roman" w:hAnsi="Times New Roman" w:cs="Times New Roman"/>
          <w:sz w:val="20"/>
          <w:szCs w:val="20"/>
        </w:rPr>
        <w:t>ed in the assay. MSC-CM or PBS was added to the cultured cells to determine whether MSC-CM suppresses cellular senescence. Βeta-galactosidase-positive and p16</w:t>
      </w:r>
      <w:r w:rsidR="00947A4D" w:rsidRPr="007B37B7">
        <w:rPr>
          <w:rFonts w:ascii="Times New Roman" w:hAnsi="Times New Roman" w:cs="Times New Roman"/>
          <w:sz w:val="20"/>
          <w:szCs w:val="20"/>
        </w:rPr>
        <w:t>INK</w:t>
      </w:r>
      <w:r w:rsidRPr="007B37B7">
        <w:rPr>
          <w:rFonts w:ascii="Times New Roman" w:hAnsi="Times New Roman" w:cs="Times New Roman"/>
          <w:sz w:val="20"/>
          <w:szCs w:val="20"/>
        </w:rPr>
        <w:t>4a-positive cells were observed by fluorescent immunostaining. Βeta-galactosidase-positive cells (DMEM vs. MSC-CM: 62.4 ± 4.7% vs. 10.8 ± 5.4%; p &lt; 0.001) and p16</w:t>
      </w:r>
      <w:r w:rsidR="00947A4D" w:rsidRPr="007B37B7">
        <w:rPr>
          <w:rFonts w:ascii="Times New Roman" w:hAnsi="Times New Roman" w:cs="Times New Roman"/>
          <w:sz w:val="20"/>
          <w:szCs w:val="20"/>
        </w:rPr>
        <w:t>INK4</w:t>
      </w:r>
      <w:r w:rsidRPr="007B37B7">
        <w:rPr>
          <w:rFonts w:ascii="Times New Roman" w:hAnsi="Times New Roman" w:cs="Times New Roman"/>
          <w:sz w:val="20"/>
          <w:szCs w:val="20"/>
        </w:rPr>
        <w:t>a-positive cells (48.2 ± 7.0% vs. 24.4 ± 4.2%; p = 0.022) were significantly reduced in response to MSC-CM compared with DMEM. The proportions of β-galactosidase-positive and p16</w:t>
      </w:r>
      <w:r w:rsidR="00947A4D" w:rsidRPr="007B37B7">
        <w:rPr>
          <w:rFonts w:ascii="Times New Roman" w:hAnsi="Times New Roman" w:cs="Times New Roman"/>
          <w:sz w:val="20"/>
          <w:szCs w:val="20"/>
        </w:rPr>
        <w:t>INK</w:t>
      </w:r>
      <w:r w:rsidRPr="007B37B7">
        <w:rPr>
          <w:rFonts w:ascii="Times New Roman" w:hAnsi="Times New Roman" w:cs="Times New Roman"/>
          <w:sz w:val="20"/>
          <w:szCs w:val="20"/>
        </w:rPr>
        <w:t xml:space="preserve">4a-positive cells are shown in the graph. Scale bar = 50 µm. </w:t>
      </w:r>
      <w:r w:rsidRPr="007B37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consists of a dot plot and the mean ± standard deviation. </w:t>
      </w:r>
      <w:r w:rsidRPr="007B37B7">
        <w:rPr>
          <w:rFonts w:ascii="Times New Roman" w:hAnsi="Times New Roman" w:cs="Times New Roman"/>
          <w:sz w:val="20"/>
          <w:szCs w:val="20"/>
        </w:rPr>
        <w:t xml:space="preserve">*P &lt; 0.05 and ***P &lt; 0.001 by unpaired, two-tailed Student’s </w:t>
      </w:r>
      <w:r w:rsidRPr="007B37B7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7B37B7">
        <w:rPr>
          <w:rFonts w:ascii="Times New Roman" w:hAnsi="Times New Roman" w:cs="Times New Roman"/>
          <w:sz w:val="20"/>
          <w:szCs w:val="20"/>
        </w:rPr>
        <w:t>-test (n = 3/group).</w:t>
      </w:r>
    </w:p>
    <w:p w14:paraId="0041A013" w14:textId="0B9537C6" w:rsidR="00440B05" w:rsidRPr="007B37B7" w:rsidRDefault="00440B05" w:rsidP="00B6664E">
      <w:pPr>
        <w:rPr>
          <w:rFonts w:ascii="Times New Roman" w:hAnsi="Times New Roman" w:cs="Times New Roman"/>
          <w:sz w:val="20"/>
          <w:szCs w:val="20"/>
        </w:rPr>
      </w:pPr>
      <w:r w:rsidRPr="007B37B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AAE39D3" wp14:editId="1C8A957A">
            <wp:extent cx="4967605" cy="2752090"/>
            <wp:effectExtent l="0" t="0" r="4445" b="0"/>
            <wp:docPr id="102184901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60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2352A" w14:textId="76896139" w:rsidR="00B6664E" w:rsidRPr="007B37B7" w:rsidRDefault="00B6664E" w:rsidP="00B6664E">
      <w:pPr>
        <w:rPr>
          <w:rFonts w:ascii="Times New Roman" w:hAnsi="Times New Roman" w:cs="Times New Roman"/>
          <w:sz w:val="20"/>
          <w:szCs w:val="20"/>
        </w:rPr>
      </w:pPr>
    </w:p>
    <w:p w14:paraId="55830338" w14:textId="77777777" w:rsidR="00063203" w:rsidRPr="007B37B7" w:rsidRDefault="00063203" w:rsidP="00063203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37B7">
        <w:rPr>
          <w:rFonts w:ascii="Times New Roman" w:hAnsi="Times New Roman" w:cs="Times New Roman"/>
          <w:b/>
          <w:bCs/>
          <w:sz w:val="20"/>
          <w:szCs w:val="20"/>
        </w:rPr>
        <w:t>Supplementary Figure 2. Effects on MSC-CM in promoting bone marrow revascularization 2 wks after ischemic osteonecrosis induction.</w:t>
      </w:r>
      <w:r w:rsidRPr="007B37B7">
        <w:rPr>
          <w:rFonts w:ascii="Times New Roman" w:hAnsi="Times New Roman" w:cs="Times New Roman"/>
          <w:sz w:val="20"/>
          <w:szCs w:val="20"/>
        </w:rPr>
        <w:t xml:space="preserve"> Representative images of fluorescent immunostaining for VEGFR2 (ab194806; Abcam) in the distal femur 2 wks post-surgery are shown. Scale bars = 500 μm (top) and 50 μm (bottom). The VEGFR2 signal in the bone marrow at the distal end was quantified. The proportions of VEGFR2-positive areas in the bone marrow area are shown in the graph. The MSC-CM group had significantly more areas of VEGFR2 expression in their epiphyseal bone marrow than did those of the DMEM group (18.9 ± 7.8% vs. 2.5 ± 2.8%; p = 0.004). </w:t>
      </w:r>
      <w:r w:rsidRPr="007B37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 consists of a dot plot and the mean ± standard deviation.</w:t>
      </w:r>
      <w:r w:rsidRPr="007B37B7">
        <w:rPr>
          <w:rFonts w:ascii="Times New Roman" w:hAnsi="Times New Roman" w:cs="Times New Roman"/>
          <w:sz w:val="20"/>
          <w:szCs w:val="20"/>
        </w:rPr>
        <w:t xml:space="preserve"> **P &lt; 0.01 by unpaired, two-tailed Student’s </w:t>
      </w:r>
      <w:r w:rsidRPr="007B37B7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7B37B7">
        <w:rPr>
          <w:rFonts w:ascii="Times New Roman" w:hAnsi="Times New Roman" w:cs="Times New Roman"/>
          <w:sz w:val="20"/>
          <w:szCs w:val="20"/>
        </w:rPr>
        <w:t>-test. (n = 5/group).</w:t>
      </w:r>
    </w:p>
    <w:p w14:paraId="2D7B5493" w14:textId="7B4D09EF" w:rsidR="007D5CA0" w:rsidRPr="007B37B7" w:rsidRDefault="007D5CA0" w:rsidP="007D5CA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37B7">
        <w:rPr>
          <w:rFonts w:ascii="Times New Roman" w:hAnsi="Times New Roman" w:cs="Times New Roman"/>
          <w:sz w:val="20"/>
          <w:szCs w:val="20"/>
        </w:rPr>
        <w:br w:type="page"/>
      </w:r>
      <w:r w:rsidRPr="007B37B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E99FFE5" wp14:editId="44FAAB90">
            <wp:extent cx="3389313" cy="3036570"/>
            <wp:effectExtent l="0" t="0" r="1905" b="0"/>
            <wp:docPr id="2" name="図 2" descr="部屋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部屋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389313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AF4A7" w14:textId="77777777" w:rsidR="00440B05" w:rsidRPr="007B37B7" w:rsidRDefault="00440B05" w:rsidP="007D5CA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6847DE" w14:textId="2E54659D" w:rsidR="007D5CA0" w:rsidRPr="007B37B7" w:rsidRDefault="00063203" w:rsidP="00063203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37B7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Figure 3. Schematic image showing the suppression of cellular senescence using mesenchymal stem cell-conditioned medium (MSC-CM). </w:t>
      </w:r>
      <w:r w:rsidRPr="007B37B7">
        <w:rPr>
          <w:rFonts w:ascii="Times New Roman" w:hAnsi="Times New Roman" w:cs="Times New Roman"/>
          <w:kern w:val="0"/>
          <w:sz w:val="20"/>
          <w:szCs w:val="20"/>
        </w:rPr>
        <w:t xml:space="preserve">Damage caused by ischemia results in cell death or cellular senescence. Senescent cells express senescence-associated-β-galactosidase and senescence-associated genes and </w:t>
      </w:r>
      <w:bookmarkStart w:id="1" w:name="_Hlk127341070"/>
      <w:r w:rsidRPr="007B37B7">
        <w:rPr>
          <w:rFonts w:ascii="Times New Roman" w:hAnsi="Times New Roman" w:cs="Times New Roman"/>
          <w:kern w:val="0"/>
          <w:sz w:val="20"/>
          <w:szCs w:val="20"/>
        </w:rPr>
        <w:t>show a senescence-associated secretory phenotype</w:t>
      </w:r>
      <w:bookmarkEnd w:id="1"/>
      <w:r w:rsidRPr="007B37B7">
        <w:rPr>
          <w:rFonts w:ascii="Times New Roman" w:hAnsi="Times New Roman" w:cs="Times New Roman"/>
          <w:kern w:val="0"/>
          <w:sz w:val="20"/>
          <w:szCs w:val="20"/>
        </w:rPr>
        <w:t>. Administration of MSC-CM prevents cellular senescence, although does not prevent cell death.</w:t>
      </w:r>
      <w:r w:rsidR="007D5CA0" w:rsidRPr="007B37B7">
        <w:rPr>
          <w:rFonts w:ascii="Times New Roman" w:hAnsi="Times New Roman" w:cs="Times New Roman"/>
          <w:sz w:val="20"/>
          <w:szCs w:val="20"/>
        </w:rPr>
        <w:br w:type="page"/>
      </w:r>
    </w:p>
    <w:p w14:paraId="491DFBC8" w14:textId="2684B65D" w:rsidR="00BA64FB" w:rsidRPr="007B37B7" w:rsidRDefault="007E4A6E" w:rsidP="00BA64FB">
      <w:pPr>
        <w:widowControl/>
        <w:shd w:val="clear" w:color="auto" w:fill="FFFFFF"/>
        <w:jc w:val="left"/>
        <w:textAlignment w:val="baseline"/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</w:pPr>
      <w:r w:rsidRPr="007B37B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A64FB" w:rsidRPr="007B37B7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Table.</w:t>
      </w:r>
      <w:r w:rsidR="00A70DCD" w:rsidRPr="007B37B7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S</w:t>
      </w:r>
      <w:r w:rsidR="007478E8" w:rsidRPr="007B37B7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1</w:t>
      </w:r>
      <w:r w:rsidR="00BA64FB" w:rsidRPr="007B37B7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 xml:space="preserve"> </w:t>
      </w:r>
    </w:p>
    <w:tbl>
      <w:tblPr>
        <w:tblW w:w="94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3"/>
        <w:gridCol w:w="1082"/>
        <w:gridCol w:w="3967"/>
        <w:gridCol w:w="3680"/>
      </w:tblGrid>
      <w:tr w:rsidR="00BA64FB" w:rsidRPr="007B37B7" w14:paraId="2C91CCAB" w14:textId="77777777" w:rsidTr="00D0412F">
        <w:trPr>
          <w:trHeight w:val="260"/>
        </w:trPr>
        <w:tc>
          <w:tcPr>
            <w:tcW w:w="57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5A7E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imer sequences used in qRT-PC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95B3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64FB" w:rsidRPr="007B37B7" w14:paraId="664CCEEA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9163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imer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77EF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ADC3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quence forward (5'-3'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1CE8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quence reverse (3'-5')</w:t>
            </w:r>
          </w:p>
        </w:tc>
      </w:tr>
      <w:tr w:rsidR="00BA64FB" w:rsidRPr="007B37B7" w14:paraId="508491B7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D0A9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9B37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732F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A29F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4FB" w:rsidRPr="007B37B7" w14:paraId="3B7D8DAF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F50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4DC5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INK4a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50C4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CCCGATTGAAAGAACCAGAG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2CA4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GGTAGTGGGGGAAGGCATAT</w:t>
            </w:r>
          </w:p>
        </w:tc>
      </w:tr>
      <w:tr w:rsidR="00BA64FB" w:rsidRPr="007B37B7" w14:paraId="3CF19FC8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40F3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83F7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4D5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GCCCCCTCCTCTAGCTG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AA6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CCCATCATATACCCCTAACACA</w:t>
            </w:r>
          </w:p>
        </w:tc>
      </w:tr>
      <w:tr w:rsidR="00BA64FB" w:rsidRPr="007B37B7" w14:paraId="7FC05FB1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E74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6F7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CEDE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GGCGCACAGAGGAAGAG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C05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GGGGAGAGGAGCTGGTGTTGT</w:t>
            </w:r>
          </w:p>
        </w:tc>
      </w:tr>
      <w:tr w:rsidR="00BA64FB" w:rsidRPr="007B37B7" w14:paraId="2709A700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0E60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322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30D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TCCCAGGTTCTGTTTA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904E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TATCAGGACTCCCACT</w:t>
            </w:r>
          </w:p>
        </w:tc>
      </w:tr>
      <w:tr w:rsidR="00D0412F" w:rsidRPr="007B37B7" w14:paraId="5AACDF8B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DB67" w14:textId="77777777" w:rsidR="00D0412F" w:rsidRPr="007B37B7" w:rsidRDefault="00D0412F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BEA1" w14:textId="10028E1E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NKL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19E1" w14:textId="33DFAAF3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CCTTTCAAGGAGCTGTGCAAA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9C16" w14:textId="39B9D0D7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AAAAGGCTGAGCTTCAAGC</w:t>
            </w:r>
          </w:p>
        </w:tc>
      </w:tr>
      <w:tr w:rsidR="00D0412F" w:rsidRPr="007B37B7" w14:paraId="041D6CAF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7713" w14:textId="77777777" w:rsidR="00D0412F" w:rsidRPr="007B37B7" w:rsidRDefault="00D0412F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F250" w14:textId="253DBCFB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-6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BBCE" w14:textId="4263AB1C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GTACATCCTCGACGGCATC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B862" w14:textId="617B70C2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GCCTCTTTGCTGCTTTCAC</w:t>
            </w:r>
          </w:p>
        </w:tc>
      </w:tr>
      <w:tr w:rsidR="00D0412F" w:rsidRPr="007B37B7" w14:paraId="2B13B5F6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31F5" w14:textId="77777777" w:rsidR="00D0412F" w:rsidRPr="007B37B7" w:rsidRDefault="00D0412F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365C" w14:textId="0EB8FF53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P-3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1D4D" w14:textId="5489B2CB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GGCCATCAGAGGAAATGA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B716" w14:textId="31B9A51B" w:rsidR="00D0412F" w:rsidRPr="007B37B7" w:rsidRDefault="00A332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CGGTTGGAGGGAAACCTA</w:t>
            </w:r>
          </w:p>
        </w:tc>
      </w:tr>
      <w:tr w:rsidR="00BA64FB" w:rsidRPr="007B37B7" w14:paraId="4C757B91" w14:textId="77777777" w:rsidTr="00274E94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7A5A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8FE2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ABFD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TTGGTATCGTGGAAGGACT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EF69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AGAGGCAGGGGATGATGTTCT</w:t>
            </w:r>
          </w:p>
        </w:tc>
      </w:tr>
      <w:tr w:rsidR="00BA64FB" w:rsidRPr="007B37B7" w14:paraId="59800719" w14:textId="77777777" w:rsidTr="00274E94">
        <w:trPr>
          <w:trHeight w:val="260"/>
        </w:trPr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D25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c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9B9F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DAD0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BF1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4FB" w:rsidRPr="007B37B7" w14:paraId="2C155654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F50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D2BF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6INK4a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DC8E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ACTCTTTCGGTCGTACC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E1B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AATCTGCACCGTAGTTGA</w:t>
            </w:r>
          </w:p>
        </w:tc>
      </w:tr>
      <w:tr w:rsidR="00BA64FB" w:rsidRPr="007B37B7" w14:paraId="38E72754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AA29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1F9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772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GAGGCTAGAGAGGATCTTGA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006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GAAGAGCTGCTACGTGAA</w:t>
            </w:r>
          </w:p>
        </w:tc>
      </w:tr>
      <w:tr w:rsidR="00BA64FB" w:rsidRPr="007B37B7" w14:paraId="6CB6C47C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907E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67C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BC2D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GCAGACCAGCCTGACAGA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EFB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CTGACCCACAGCAGAAGAG</w:t>
            </w:r>
          </w:p>
        </w:tc>
      </w:tr>
      <w:tr w:rsidR="00BA64FB" w:rsidRPr="007B37B7" w14:paraId="7C0AB760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B6D1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DD0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EE5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TGCTGCCCCAGGATGTT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1DD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GACAGGGGCCATGGAGTG</w:t>
            </w:r>
          </w:p>
        </w:tc>
      </w:tr>
      <w:tr w:rsidR="00BA64FB" w:rsidRPr="007B37B7" w14:paraId="605D51F9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1A4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C7B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E499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TCCACTCGAACACGAATG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9A3A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ACAACCATGAGCCAGGAG</w:t>
            </w:r>
          </w:p>
        </w:tc>
      </w:tr>
      <w:tr w:rsidR="00BA64FB" w:rsidRPr="007B37B7" w14:paraId="3E20D331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B26B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A176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2FF7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GATACCACTCCCAACAGAC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98F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AGTGCATCATCGTTGTTCATACA</w:t>
            </w:r>
          </w:p>
        </w:tc>
      </w:tr>
      <w:tr w:rsidR="00BA64FB" w:rsidRPr="007B37B7" w14:paraId="244CE7C7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DC8A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5686" w14:textId="7029A82E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P</w:t>
            </w:r>
            <w:r w:rsidR="00BA3AA3" w:rsidRPr="007B37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3BF4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TGACGATGATGAACGATGG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E159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AGCAACCAGGAATAGGTT</w:t>
            </w:r>
          </w:p>
        </w:tc>
      </w:tr>
      <w:tr w:rsidR="00BA64FB" w:rsidRPr="007B37B7" w14:paraId="79E50579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8BF8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84A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MP2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EDC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GGACCCGCTGTCTTCTAG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10E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AACTCAAATTCGCTGAGGAC</w:t>
            </w:r>
          </w:p>
        </w:tc>
      </w:tr>
      <w:tr w:rsidR="00BA64FB" w:rsidRPr="007B37B7" w14:paraId="084C9DA6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66B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93A1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NKL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B87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CGAGCTGGTGAAGAAAT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AD2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AGGGCTGTGAGTTTCAT</w:t>
            </w:r>
          </w:p>
        </w:tc>
      </w:tr>
      <w:tr w:rsidR="00BA64FB" w:rsidRPr="007B37B7" w14:paraId="71B88726" w14:textId="77777777" w:rsidTr="00D0412F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A317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4C59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KK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580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GTGCCACCTTGAACTCAG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12A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GCCCTCATAGAGAACTCC</w:t>
            </w:r>
          </w:p>
        </w:tc>
      </w:tr>
      <w:tr w:rsidR="00BA64FB" w:rsidRPr="007B37B7" w14:paraId="7A7772E0" w14:textId="77777777" w:rsidTr="00274E94">
        <w:trPr>
          <w:trHeight w:val="260"/>
        </w:trPr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66A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D2DA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lerostin</w:t>
            </w:r>
          </w:p>
        </w:tc>
        <w:tc>
          <w:tcPr>
            <w:tcW w:w="3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6EF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CCTTCAGGAATGATGCCAC</w:t>
            </w: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4D7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GGAGGGTATTGAAGAGCCG</w:t>
            </w:r>
          </w:p>
        </w:tc>
      </w:tr>
      <w:tr w:rsidR="00BA64FB" w:rsidRPr="00BA64FB" w14:paraId="1851CE3D" w14:textId="77777777" w:rsidTr="00274E94">
        <w:trPr>
          <w:trHeight w:val="260"/>
        </w:trPr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F31C" w14:textId="68BE5459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5D33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5A2D" w14:textId="77777777" w:rsidR="00BA64FB" w:rsidRPr="007B37B7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CCTTCATTGACCTCAA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325C" w14:textId="77777777" w:rsidR="00BA64FB" w:rsidRPr="00BA64FB" w:rsidRDefault="00BA64FB" w:rsidP="00BA64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7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CCGTTGATGACAAGCTTC</w:t>
            </w:r>
          </w:p>
        </w:tc>
      </w:tr>
    </w:tbl>
    <w:p w14:paraId="02F34144" w14:textId="77777777" w:rsidR="00BA64FB" w:rsidRPr="00BA64FB" w:rsidRDefault="00BA64FB" w:rsidP="00BA64FB">
      <w:pPr>
        <w:widowControl/>
        <w:shd w:val="clear" w:color="auto" w:fill="FFFFFF"/>
        <w:jc w:val="left"/>
        <w:textAlignment w:val="baseline"/>
        <w:rPr>
          <w:rFonts w:ascii="Times New Roman" w:eastAsia="MS PGothic" w:hAnsi="Times New Roman" w:cs="Times New Roman"/>
          <w:kern w:val="0"/>
          <w:sz w:val="20"/>
          <w:szCs w:val="20"/>
        </w:rPr>
      </w:pPr>
    </w:p>
    <w:sectPr w:rsidR="00BA64FB" w:rsidRPr="00BA64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46EF6" w14:textId="77777777" w:rsidR="00B728D8" w:rsidRDefault="00B728D8" w:rsidP="007344B1">
      <w:r>
        <w:separator/>
      </w:r>
    </w:p>
  </w:endnote>
  <w:endnote w:type="continuationSeparator" w:id="0">
    <w:p w14:paraId="4315BC00" w14:textId="77777777" w:rsidR="00B728D8" w:rsidRDefault="00B728D8" w:rsidP="00734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47756" w14:textId="77777777" w:rsidR="00B728D8" w:rsidRDefault="00B728D8" w:rsidP="007344B1">
      <w:r>
        <w:separator/>
      </w:r>
    </w:p>
  </w:footnote>
  <w:footnote w:type="continuationSeparator" w:id="0">
    <w:p w14:paraId="50FFC072" w14:textId="77777777" w:rsidR="00B728D8" w:rsidRDefault="00B728D8" w:rsidP="00734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0AE"/>
    <w:rsid w:val="000517AD"/>
    <w:rsid w:val="00063203"/>
    <w:rsid w:val="000D30AE"/>
    <w:rsid w:val="0014721C"/>
    <w:rsid w:val="001F54A7"/>
    <w:rsid w:val="00225A93"/>
    <w:rsid w:val="00227C5D"/>
    <w:rsid w:val="00250237"/>
    <w:rsid w:val="00274E94"/>
    <w:rsid w:val="003F170D"/>
    <w:rsid w:val="004058A2"/>
    <w:rsid w:val="00421309"/>
    <w:rsid w:val="0042406D"/>
    <w:rsid w:val="00440B05"/>
    <w:rsid w:val="004E1DD2"/>
    <w:rsid w:val="004F4A26"/>
    <w:rsid w:val="00522487"/>
    <w:rsid w:val="0052476B"/>
    <w:rsid w:val="0053656A"/>
    <w:rsid w:val="00606615"/>
    <w:rsid w:val="006119DE"/>
    <w:rsid w:val="00731B07"/>
    <w:rsid w:val="007344B1"/>
    <w:rsid w:val="0074320F"/>
    <w:rsid w:val="007478E8"/>
    <w:rsid w:val="00762A27"/>
    <w:rsid w:val="007A66D0"/>
    <w:rsid w:val="007B37B7"/>
    <w:rsid w:val="007D5CA0"/>
    <w:rsid w:val="007D729E"/>
    <w:rsid w:val="007E4A6E"/>
    <w:rsid w:val="00895B3E"/>
    <w:rsid w:val="008A0BEB"/>
    <w:rsid w:val="00947A4D"/>
    <w:rsid w:val="00974D1C"/>
    <w:rsid w:val="009C526A"/>
    <w:rsid w:val="009D058D"/>
    <w:rsid w:val="00A332FB"/>
    <w:rsid w:val="00A70DCD"/>
    <w:rsid w:val="00AD6B75"/>
    <w:rsid w:val="00B42B10"/>
    <w:rsid w:val="00B61C9A"/>
    <w:rsid w:val="00B6664E"/>
    <w:rsid w:val="00B728D8"/>
    <w:rsid w:val="00BA3AA3"/>
    <w:rsid w:val="00BA64FB"/>
    <w:rsid w:val="00BB4039"/>
    <w:rsid w:val="00CD2AC4"/>
    <w:rsid w:val="00CF4482"/>
    <w:rsid w:val="00D0412F"/>
    <w:rsid w:val="00D21E72"/>
    <w:rsid w:val="00D22CD5"/>
    <w:rsid w:val="00D27037"/>
    <w:rsid w:val="00D6296C"/>
    <w:rsid w:val="00D70197"/>
    <w:rsid w:val="00D84C48"/>
    <w:rsid w:val="00EC0023"/>
    <w:rsid w:val="00F12CB3"/>
    <w:rsid w:val="00F9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C54003"/>
  <w15:chartTrackingRefBased/>
  <w15:docId w15:val="{EAFA7980-4844-445C-81ED-C63C4BE1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4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44B1"/>
  </w:style>
  <w:style w:type="paragraph" w:styleId="Footer">
    <w:name w:val="footer"/>
    <w:basedOn w:val="Normal"/>
    <w:link w:val="FooterChar"/>
    <w:uiPriority w:val="99"/>
    <w:unhideWhenUsed/>
    <w:rsid w:val="007344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4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1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oto Masanori</dc:creator>
  <cp:keywords/>
  <dc:description/>
  <cp:lastModifiedBy>Nandhini S.</cp:lastModifiedBy>
  <cp:revision>22</cp:revision>
  <dcterms:created xsi:type="dcterms:W3CDTF">2023-02-06T12:19:00Z</dcterms:created>
  <dcterms:modified xsi:type="dcterms:W3CDTF">2024-02-01T04:26:00Z</dcterms:modified>
</cp:coreProperties>
</file>